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936DC" w14:textId="4054029C" w:rsidR="00BF5DF0" w:rsidRPr="001B2179" w:rsidRDefault="0016733B" w:rsidP="00BF5DF0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16733B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BF5DF0" w:rsidRPr="001B217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F5DF0" w:rsidRPr="001B2179">
        <w:rPr>
          <w:rFonts w:ascii="Times New Roman" w:hAnsi="Times New Roman" w:cs="Times New Roman"/>
          <w:sz w:val="20"/>
          <w:szCs w:val="20"/>
        </w:rPr>
        <w:t>The papers of historical direct citation network</w:t>
      </w:r>
      <w:bookmarkStart w:id="0" w:name="_Hlk116220726"/>
      <w:r w:rsidR="00BF5DF0" w:rsidRPr="001B2179">
        <w:rPr>
          <w:rFonts w:ascii="Times New Roman" w:hAnsi="Times New Roman" w:cs="Times New Roman"/>
          <w:sz w:val="20"/>
          <w:szCs w:val="20"/>
        </w:rPr>
        <w:t xml:space="preserve"> in </w:t>
      </w:r>
      <w:r w:rsidR="00BF5DF0">
        <w:rPr>
          <w:rFonts w:ascii="Times New Roman" w:hAnsi="Times New Roman" w:cs="Times New Roman"/>
        </w:rPr>
        <w:t>HP/GC</w:t>
      </w:r>
      <w:r w:rsidR="00BF5DF0" w:rsidRPr="001B2179">
        <w:rPr>
          <w:rFonts w:ascii="Times New Roman" w:hAnsi="Times New Roman" w:cs="Times New Roman"/>
          <w:sz w:val="20"/>
          <w:szCs w:val="20"/>
        </w:rPr>
        <w:t>.</w:t>
      </w:r>
      <w:bookmarkEnd w:id="0"/>
    </w:p>
    <w:tbl>
      <w:tblPr>
        <w:tblW w:w="8565" w:type="dxa"/>
        <w:jc w:val="center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"/>
        <w:gridCol w:w="3199"/>
        <w:gridCol w:w="567"/>
        <w:gridCol w:w="2155"/>
        <w:gridCol w:w="1185"/>
        <w:gridCol w:w="402"/>
        <w:gridCol w:w="373"/>
        <w:gridCol w:w="393"/>
      </w:tblGrid>
      <w:tr w:rsidR="00BF5DF0" w:rsidRPr="001B2179" w14:paraId="32685016" w14:textId="77777777" w:rsidTr="0016733B">
        <w:trPr>
          <w:trHeight w:val="173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6A4580" w14:textId="77777777" w:rsidR="00BF5DF0" w:rsidRPr="001B2179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92673" w14:textId="77777777" w:rsidR="00BF5DF0" w:rsidRPr="001B2179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o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4F9A6" w14:textId="77777777" w:rsidR="00BF5DF0" w:rsidRPr="001B2179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A100D" w14:textId="77777777" w:rsidR="00BF5DF0" w:rsidRPr="001B2179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Journal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685C9" w14:textId="77777777" w:rsidR="00BF5DF0" w:rsidRPr="001B2179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7394D" w14:textId="77777777" w:rsidR="00BF5DF0" w:rsidRPr="001B2179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Y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E0B2D" w14:textId="77777777" w:rsidR="00BF5DF0" w:rsidRPr="001B2179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L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F8CC7" w14:textId="77777777" w:rsidR="00BF5DF0" w:rsidRPr="001B2179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1B2179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CS</w:t>
            </w:r>
          </w:p>
        </w:tc>
      </w:tr>
      <w:tr w:rsidR="00BF5DF0" w:rsidRPr="001B2179" w14:paraId="1A2A1972" w14:textId="77777777" w:rsidTr="0016733B">
        <w:trPr>
          <w:trHeight w:val="17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D532C2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2EDB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01/jama.291.2.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58C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5C699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AMA-J. Am. Med. Assoc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C288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ong, B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CB4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1D89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FA33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64</w:t>
            </w:r>
          </w:p>
        </w:tc>
      </w:tr>
      <w:tr w:rsidR="00BF5DF0" w:rsidRPr="001B2179" w14:paraId="10B0EA1A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5C1EF69D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DAD3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38/nrc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98D0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13F8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t. Rev.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D19B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takeyama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103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A67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6A5BC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2</w:t>
            </w:r>
          </w:p>
        </w:tc>
      </w:tr>
      <w:tr w:rsidR="00BF5DF0" w:rsidRPr="001B2179" w14:paraId="3B38BC73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6E11A1E3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7561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73/pnas.0504927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E41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A4F0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c. Natl. Acad. Sci. U. S. 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6494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co, 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66FF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0754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C7F4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1</w:t>
            </w:r>
          </w:p>
        </w:tc>
      </w:tr>
      <w:tr w:rsidR="00BF5DF0" w:rsidRPr="001B2179" w14:paraId="16F241F3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0AA2555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5148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93/</w:t>
            </w:r>
            <w:proofErr w:type="spellStart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nci</w:t>
            </w:r>
            <w:proofErr w:type="spellEnd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djj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01DC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326F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NCI-J. Natl. Cancer In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9A2D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mangar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17FA0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D75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29FA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</w:t>
            </w:r>
          </w:p>
        </w:tc>
      </w:tr>
      <w:tr w:rsidR="00BF5DF0" w:rsidRPr="001B2179" w14:paraId="5FA97EA4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66D8D0D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49A3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53/j.gastro.2007.06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B12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152F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9B1E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rrea,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AF3C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426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2656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3</w:t>
            </w:r>
          </w:p>
        </w:tc>
      </w:tr>
      <w:tr w:rsidR="00BF5DF0" w:rsidRPr="001B2179" w14:paraId="44A1DEC1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046C4BC6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39783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16/S0140-6736(08)61159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595A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A698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nc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C0FA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kase,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713A7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EFE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F25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3</w:t>
            </w:r>
          </w:p>
        </w:tc>
      </w:tr>
      <w:tr w:rsidR="00BF5DF0" w:rsidRPr="001B2179" w14:paraId="69D9B707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10EB6237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9220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73/pnas.071118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ADA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3D01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c. Natl. Acad. Sci. U. S. 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3EEF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hnishi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1C0E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3EFF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847E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1</w:t>
            </w:r>
          </w:p>
        </w:tc>
      </w:tr>
      <w:tr w:rsidR="00BF5DF0" w:rsidRPr="001B2179" w14:paraId="322D5F67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604F7EE7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4B51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7326/0003-4819-151-2-200907210-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55BD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2268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n. Intern. M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B516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ccio</w:t>
            </w:r>
            <w:proofErr w:type="spellEnd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0DDE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E7AC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8C26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5</w:t>
            </w:r>
          </w:p>
        </w:tc>
      </w:tr>
      <w:tr w:rsidR="00BF5DF0" w:rsidRPr="001B2179" w14:paraId="390591C3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11B1C4D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3E73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28/CMR.00011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B386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C4F7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lin. </w:t>
            </w:r>
            <w:proofErr w:type="spellStart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biol</w:t>
            </w:r>
            <w:proofErr w:type="spellEnd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 Re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14CA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roblewski, 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37A26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EBCF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1C2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6</w:t>
            </w:r>
          </w:p>
        </w:tc>
      </w:tr>
      <w:tr w:rsidR="00BF5DF0" w:rsidRPr="001B2179" w14:paraId="1169FC22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25B5BC02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6E38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38/nrc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3DD9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9011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at. Rev.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94BF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k, 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6428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C290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CFA6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2</w:t>
            </w:r>
          </w:p>
        </w:tc>
      </w:tr>
      <w:tr w:rsidR="00BF5DF0" w:rsidRPr="001B2179" w14:paraId="60B3D6D3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29FA5C40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CA10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93/</w:t>
            </w:r>
            <w:proofErr w:type="spellStart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nci</w:t>
            </w:r>
            <w:proofErr w:type="spellEnd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djs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16DE1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0EB4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. Natl. Cancer Ins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F18B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, J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5FC0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2510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A843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4</w:t>
            </w:r>
          </w:p>
        </w:tc>
      </w:tr>
      <w:tr w:rsidR="00BF5DF0" w:rsidRPr="001B2179" w14:paraId="62736A5A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6E45373D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1026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16/j.gie.2011.08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7EB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DE2B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strointest</w:t>
            </w:r>
            <w:proofErr w:type="spellEnd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. </w:t>
            </w:r>
            <w:proofErr w:type="spellStart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dosc</w:t>
            </w:r>
            <w:proofErr w:type="spellEnd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C734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ehata</w:t>
            </w:r>
            <w:proofErr w:type="spellEnd"/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D67C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0D31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E8D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</w:tr>
      <w:tr w:rsidR="00BF5DF0" w:rsidRPr="001B2179" w14:paraId="75B15E86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00C3EE4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6BEF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136/gutjnl-2012-30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A9BC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64B0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8BA82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e, 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EFC2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B9D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818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0</w:t>
            </w:r>
          </w:p>
        </w:tc>
      </w:tr>
      <w:tr w:rsidR="00BF5DF0" w:rsidRPr="001B2179" w14:paraId="64D0F79F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30844141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16C7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16/j.canlet.2013.08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CB0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9340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cer Let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0D193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ng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4BE4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ADBD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26D7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8</w:t>
            </w:r>
          </w:p>
        </w:tc>
      </w:tr>
      <w:tr w:rsidR="00BF5DF0" w:rsidRPr="001B2179" w14:paraId="3FA6A9DE" w14:textId="77777777" w:rsidTr="0016733B">
        <w:trPr>
          <w:trHeight w:val="173"/>
          <w:jc w:val="center"/>
        </w:trPr>
        <w:tc>
          <w:tcPr>
            <w:tcW w:w="0" w:type="auto"/>
            <w:vAlign w:val="center"/>
          </w:tcPr>
          <w:p w14:paraId="3FB86FC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A134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53/j.gastro.2015.09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154A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AA13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6DDA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eva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FA9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6E1C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20A9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1</w:t>
            </w:r>
          </w:p>
        </w:tc>
      </w:tr>
      <w:tr w:rsidR="00BF5DF0" w:rsidRPr="001B2179" w14:paraId="7B8097AD" w14:textId="77777777" w:rsidTr="0016733B">
        <w:trPr>
          <w:trHeight w:val="173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7CF8582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C096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53/j.gastro.2016.0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3E24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CA76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stroente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F378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ee, 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444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DB44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C0BB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0</w:t>
            </w:r>
          </w:p>
        </w:tc>
      </w:tr>
      <w:tr w:rsidR="00BF5DF0" w:rsidRPr="001B2179" w14:paraId="1BA37728" w14:textId="77777777" w:rsidTr="0016733B">
        <w:trPr>
          <w:trHeight w:val="173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F47CE92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CC814B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1056/NEJMoa1708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88F44F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ti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116147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. Engl. J. M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CDADD3" w14:textId="77777777" w:rsidR="00BF5DF0" w:rsidRPr="00DA11BE" w:rsidRDefault="00BF5DF0" w:rsidP="002316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oi, IJ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9220A4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FAF4C5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8CF518" w14:textId="77777777" w:rsidR="00BF5DF0" w:rsidRPr="00DA11BE" w:rsidRDefault="00BF5DF0" w:rsidP="002316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A11B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9</w:t>
            </w:r>
          </w:p>
        </w:tc>
      </w:tr>
    </w:tbl>
    <w:p w14:paraId="7CD336B1" w14:textId="77777777" w:rsidR="0016733B" w:rsidRDefault="0016733B" w:rsidP="001673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083D96" w14:textId="36440618" w:rsidR="0016733B" w:rsidRDefault="0016733B" w:rsidP="0016733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6AAA88A7" wp14:editId="04DDE2C6">
            <wp:extent cx="5324354" cy="1754302"/>
            <wp:effectExtent l="0" t="0" r="0" b="0"/>
            <wp:docPr id="429656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656196" name="图片 42965619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931" cy="1761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1498E" w14:textId="56A9FA7C" w:rsidR="0016733B" w:rsidRPr="0016733B" w:rsidRDefault="0016733B" w:rsidP="0016733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6733B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igure</w:t>
      </w:r>
      <w:r w:rsidRPr="0016733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6733B">
        <w:rPr>
          <w:rFonts w:ascii="Times New Roman" w:hAnsi="Times New Roman" w:cs="Times New Roman"/>
          <w:sz w:val="20"/>
          <w:szCs w:val="20"/>
        </w:rPr>
        <w:t>Historical direct citation network in HP/GC research (gray lines represent citation relationships, and each dot represents a paper by author and year).</w:t>
      </w:r>
    </w:p>
    <w:p w14:paraId="064BFE32" w14:textId="77777777" w:rsidR="0016733B" w:rsidRPr="0016733B" w:rsidRDefault="0016733B" w:rsidP="0016733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6733B" w:rsidRPr="00167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A732E" w14:textId="77777777" w:rsidR="006900B6" w:rsidRDefault="006900B6" w:rsidP="00BF5DF0">
      <w:r>
        <w:separator/>
      </w:r>
    </w:p>
  </w:endnote>
  <w:endnote w:type="continuationSeparator" w:id="0">
    <w:p w14:paraId="2D0625B9" w14:textId="77777777" w:rsidR="006900B6" w:rsidRDefault="006900B6" w:rsidP="00BF5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3CE56" w14:textId="77777777" w:rsidR="006900B6" w:rsidRDefault="006900B6" w:rsidP="00BF5DF0">
      <w:r>
        <w:separator/>
      </w:r>
    </w:p>
  </w:footnote>
  <w:footnote w:type="continuationSeparator" w:id="0">
    <w:p w14:paraId="2D2C255F" w14:textId="77777777" w:rsidR="006900B6" w:rsidRDefault="006900B6" w:rsidP="00BF5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7FF0E43-F78D-4059-A375-00EF424EBA77}"/>
    <w:docVar w:name="KY_MEDREF_VERSION" w:val="3"/>
  </w:docVars>
  <w:rsids>
    <w:rsidRoot w:val="00BF5DF0"/>
    <w:rsid w:val="0016733B"/>
    <w:rsid w:val="004F5EC5"/>
    <w:rsid w:val="006900B6"/>
    <w:rsid w:val="00BF5DF0"/>
    <w:rsid w:val="00CE4AB7"/>
    <w:rsid w:val="00D159D1"/>
    <w:rsid w:val="00F8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B0743F"/>
  <w15:chartTrackingRefBased/>
  <w15:docId w15:val="{D0685834-6562-4266-97BA-3E9786292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DF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D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F5D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DF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F5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1</Words>
  <Characters>1374</Characters>
  <Application>Microsoft Office Word</Application>
  <DocSecurity>0</DocSecurity>
  <Lines>149</Lines>
  <Paragraphs>146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shaodong</dc:creator>
  <cp:keywords/>
  <dc:description/>
  <cp:lastModifiedBy>haoshaodong</cp:lastModifiedBy>
  <cp:revision>3</cp:revision>
  <dcterms:created xsi:type="dcterms:W3CDTF">2023-12-09T04:35:00Z</dcterms:created>
  <dcterms:modified xsi:type="dcterms:W3CDTF">2023-12-0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6dc13f-b843-442e-b534-94bff01bb1a5</vt:lpwstr>
  </property>
</Properties>
</file>